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1121"/>
        <w:gridCol w:w="1843"/>
        <w:gridCol w:w="5381"/>
      </w:tblGrid>
      <w:tr w:rsidR="00102AE6" w:rsidRPr="00272649" w:rsidTr="00102AE6">
        <w:tc>
          <w:tcPr>
            <w:tcW w:w="9062" w:type="dxa"/>
            <w:gridSpan w:val="4"/>
            <w:shd w:val="pct2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72649">
              <w:rPr>
                <w:b/>
                <w:sz w:val="18"/>
                <w:szCs w:val="18"/>
                <w:lang w:val="en-GB"/>
              </w:rPr>
              <w:t>Supplementary Table 1: literature search PubMed query</w:t>
            </w:r>
          </w:p>
        </w:tc>
      </w:tr>
      <w:tr w:rsidR="00102AE6" w:rsidRPr="00272649" w:rsidTr="00102AE6">
        <w:tc>
          <w:tcPr>
            <w:tcW w:w="9062" w:type="dxa"/>
            <w:gridSpan w:val="4"/>
            <w:tcBorders>
              <w:bottom w:val="single" w:sz="4" w:space="0" w:color="auto"/>
            </w:tcBorders>
            <w:shd w:val="pct2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</w:tr>
      <w:tr w:rsidR="00102AE6" w:rsidRPr="00272649" w:rsidTr="00102AE6">
        <w:tc>
          <w:tcPr>
            <w:tcW w:w="717" w:type="dxa"/>
            <w:shd w:val="pct1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72649">
              <w:rPr>
                <w:b/>
                <w:sz w:val="18"/>
                <w:szCs w:val="18"/>
                <w:lang w:val="en-GB"/>
              </w:rPr>
              <w:t>Search</w:t>
            </w:r>
          </w:p>
        </w:tc>
        <w:tc>
          <w:tcPr>
            <w:tcW w:w="1121" w:type="dxa"/>
            <w:shd w:val="pct1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72649">
              <w:rPr>
                <w:b/>
                <w:sz w:val="18"/>
                <w:szCs w:val="18"/>
                <w:lang w:val="en-GB"/>
              </w:rPr>
              <w:t>Items found</w:t>
            </w:r>
          </w:p>
        </w:tc>
        <w:tc>
          <w:tcPr>
            <w:tcW w:w="1843" w:type="dxa"/>
            <w:shd w:val="pct1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72649">
              <w:rPr>
                <w:b/>
                <w:sz w:val="18"/>
                <w:szCs w:val="18"/>
                <w:lang w:val="en-GB"/>
              </w:rPr>
              <w:t>Search component</w:t>
            </w:r>
          </w:p>
        </w:tc>
        <w:tc>
          <w:tcPr>
            <w:tcW w:w="5381" w:type="dxa"/>
            <w:shd w:val="pct10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72649">
              <w:rPr>
                <w:b/>
                <w:sz w:val="18"/>
                <w:szCs w:val="18"/>
                <w:lang w:val="en-GB"/>
              </w:rPr>
              <w:t>Search terms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1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189992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PET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Tomography, Emission-Computed [Mesh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petscan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et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radionuclid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(emissio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AND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omograph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)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2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738390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MR</w:t>
            </w:r>
            <w:bookmarkStart w:id="0" w:name="_GoBack"/>
            <w:bookmarkEnd w:id="0"/>
            <w:r w:rsidRPr="00272649">
              <w:rPr>
                <w:sz w:val="18"/>
                <w:szCs w:val="18"/>
                <w:lang w:val="en-GB"/>
              </w:rPr>
              <w:t>I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Magnetic Resonance Imaging [Mesh] OR (magnetic resonance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AND (image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image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))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i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nmr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a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tomography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omographie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r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tomograph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oton spi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fmr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fmri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zeugmatograph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((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agne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hemical shift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) AND imaging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) 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3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1486105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Abdominal Oncology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Abdominal Neoplasms [Mesh] OR Digestive System Neoplasms [Mesh] OR Prostatic Neoplasms [Mesh] OR Urinary Bladder Neoplasms [Mesh] OR Uterine Neoplasms [Mesh] OR Ovarian Neoplasms [Mesh] OR Splenic Neoplasms [Mesh] OR ((Neoplasms [Mesh] OR canc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ancer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carcinom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tumor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tumour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neopla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etast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adenoma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carcinosarc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hepatoblast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lymphangi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lymphangiomy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sarcoma*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chord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germin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gonadoblast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blast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erat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eratocarcin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esnechym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esonephroma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arcinogen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anticarcinogen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ecancero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oncolog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araneoplast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ecancero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) AND abdomin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abdome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eritone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retroperitone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digestive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biliary tract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bile duct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gallbladd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gall bladd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gastrointestin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esophage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esophagu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oesophage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oesophag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intestin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intestine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cec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ecum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appendix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appendice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olorect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olo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olon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sigmoid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rectum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rect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an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an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duodone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duodenum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ile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ileum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jejun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jejunum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stomach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gastr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liv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hepat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hepatocellula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ancreat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ancrea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splen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splee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ostat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ostate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bladd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urotheli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transitional cell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adne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fallopian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um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salpin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tab] OR ovary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ovarie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ovari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ovary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ovarian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uter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uterine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uteral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uteri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ervix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ervica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myometr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endometr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decidu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gynaecolog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 OR 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gynecolog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a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4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5469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Combine search #1 and #2 and #3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#1 AND #2 AND #3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5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4032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Dated 2009 - 2018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AND (2009:2018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dp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2009:2018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edat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)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6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3970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No animals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NOT (Animals [Mesh] NOT Humans [Mesh])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#7</w:t>
            </w: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795</w:t>
            </w:r>
          </w:p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72649">
              <w:rPr>
                <w:sz w:val="18"/>
                <w:szCs w:val="18"/>
                <w:lang w:val="en-GB"/>
              </w:rPr>
              <w:t>Original research only</w:t>
            </w: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272649">
              <w:rPr>
                <w:color w:val="000000"/>
                <w:sz w:val="18"/>
                <w:szCs w:val="18"/>
                <w:lang w:val="en-GB"/>
              </w:rPr>
              <w:t>NOT (systematic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sb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protocol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. Letter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review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meta-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analys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*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consensus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>] OR reply to [</w:t>
            </w:r>
            <w:proofErr w:type="spellStart"/>
            <w:r w:rsidRPr="00272649">
              <w:rPr>
                <w:color w:val="000000"/>
                <w:sz w:val="18"/>
                <w:szCs w:val="18"/>
                <w:lang w:val="en-GB"/>
              </w:rPr>
              <w:t>ti</w:t>
            </w:r>
            <w:proofErr w:type="spellEnd"/>
            <w:r w:rsidRPr="00272649">
              <w:rPr>
                <w:color w:val="000000"/>
                <w:sz w:val="18"/>
                <w:szCs w:val="18"/>
                <w:lang w:val="en-GB"/>
              </w:rPr>
              <w:t xml:space="preserve">]) </w:t>
            </w:r>
          </w:p>
        </w:tc>
      </w:tr>
      <w:tr w:rsidR="00102AE6" w:rsidRPr="00272649" w:rsidTr="00F12AEC">
        <w:tc>
          <w:tcPr>
            <w:tcW w:w="717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381" w:type="dxa"/>
            <w:shd w:val="clear" w:color="auto" w:fill="auto"/>
          </w:tcPr>
          <w:p w:rsidR="00102AE6" w:rsidRPr="00272649" w:rsidRDefault="00102AE6" w:rsidP="00F12AEC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</w:tr>
    </w:tbl>
    <w:p w:rsidR="002678B3" w:rsidRPr="00102AE6" w:rsidRDefault="002678B3">
      <w:pPr>
        <w:rPr>
          <w:lang w:val="en-GB"/>
        </w:rPr>
      </w:pPr>
    </w:p>
    <w:sectPr w:rsidR="002678B3" w:rsidRPr="00102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AE6"/>
    <w:rsid w:val="00102AE6"/>
    <w:rsid w:val="0026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2AE6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2AE6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2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nja Lambregts</dc:creator>
  <cp:lastModifiedBy>Doenja Lambregts</cp:lastModifiedBy>
  <cp:revision>1</cp:revision>
  <dcterms:created xsi:type="dcterms:W3CDTF">2020-11-16T13:20:00Z</dcterms:created>
  <dcterms:modified xsi:type="dcterms:W3CDTF">2020-11-16T13:21:00Z</dcterms:modified>
</cp:coreProperties>
</file>